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E9BFC" w14:textId="395D36AD" w:rsidR="00D45BFC" w:rsidRPr="00FE38EE" w:rsidRDefault="00FE38EE">
      <w:pPr>
        <w:rPr>
          <w:rFonts w:ascii="Times New Roman" w:hAnsi="Times New Roman" w:cs="Times New Roman"/>
          <w:sz w:val="24"/>
        </w:rPr>
      </w:pPr>
      <w:r w:rsidRPr="00294DE2">
        <w:rPr>
          <w:rFonts w:ascii="Times New Roman" w:hAnsi="Times New Roman" w:cs="Times New Roman"/>
          <w:b/>
          <w:bCs/>
          <w:sz w:val="24"/>
        </w:rPr>
        <w:t>Table S</w:t>
      </w:r>
      <w:r w:rsidR="002035CC">
        <w:rPr>
          <w:rFonts w:ascii="Times New Roman" w:hAnsi="Times New Roman" w:cs="Times New Roman" w:hint="eastAsia"/>
          <w:b/>
          <w:bCs/>
          <w:sz w:val="24"/>
        </w:rPr>
        <w:t>1</w:t>
      </w:r>
      <w:r w:rsidRPr="00D45BFC">
        <w:rPr>
          <w:rFonts w:ascii="Times New Roman" w:hAnsi="Times New Roman" w:cs="Times New Roman"/>
          <w:sz w:val="24"/>
        </w:rPr>
        <w:t xml:space="preserve"> </w:t>
      </w:r>
      <w:r w:rsidRPr="00FE38EE">
        <w:rPr>
          <w:rFonts w:ascii="Times New Roman" w:hAnsi="Times New Roman" w:cs="Times New Roman" w:hint="eastAsia"/>
          <w:sz w:val="24"/>
        </w:rPr>
        <w:t>Primer sequences of genes in quantitative real-time PCR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040"/>
        <w:gridCol w:w="3780"/>
        <w:gridCol w:w="2126"/>
        <w:gridCol w:w="1360"/>
      </w:tblGrid>
      <w:tr w:rsidR="00E25C87" w:rsidRPr="00FC41B2" w14:paraId="2462D032" w14:textId="04CBC12C" w:rsidTr="0065615E">
        <w:trPr>
          <w:trHeight w:val="570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A10F18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Gene 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CD1631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rimer sequence (5′-3′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D8FCB0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Accession number/Reference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BE55E1" w14:textId="098E366E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5C87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PCR efficiency</w:t>
            </w:r>
          </w:p>
        </w:tc>
      </w:tr>
      <w:tr w:rsidR="00E25C87" w:rsidRPr="00FC41B2" w14:paraId="703FC773" w14:textId="7BF1689C" w:rsidTr="0065615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9C2FC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po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A3FED" w14:textId="4807528E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:GAGTCGCACAACAAACAC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31CAC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XM_ 067091919.1 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right w:val="nil"/>
            </w:tcBorders>
          </w:tcPr>
          <w:p w14:paraId="77471AA2" w14:textId="51B3492C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90</w:t>
            </w:r>
          </w:p>
        </w:tc>
      </w:tr>
      <w:tr w:rsidR="00E25C87" w:rsidRPr="00FC41B2" w14:paraId="2AEF3E5E" w14:textId="7DD5C3B1" w:rsidTr="0065615E">
        <w:trPr>
          <w:trHeight w:val="3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3863B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15E3A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R: TACACTGCCATAGGACCC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893E9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0" w:type="dxa"/>
            <w:vMerge/>
            <w:tcBorders>
              <w:left w:val="nil"/>
              <w:bottom w:val="nil"/>
              <w:right w:val="nil"/>
            </w:tcBorders>
          </w:tcPr>
          <w:p w14:paraId="0CC14D79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25C87" w:rsidRPr="00FC41B2" w14:paraId="3BE9B3EB" w14:textId="6EC5CB49" w:rsidTr="006561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86521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wart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C79AF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:GGCCAACCACCATTTTTA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4E81E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XM_067089470.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5148F6E" w14:textId="6C201912" w:rsidR="00E25C87" w:rsidRPr="00FC41B2" w:rsidRDefault="00F5451F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.01</w:t>
            </w:r>
          </w:p>
        </w:tc>
      </w:tr>
      <w:tr w:rsidR="00E25C87" w:rsidRPr="00FC41B2" w14:paraId="5C0042AA" w14:textId="70CF359E" w:rsidTr="006561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8234E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F0E26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R:CCTAGCCGTTGTTCAGGA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EA518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848D340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25C87" w:rsidRPr="00FC41B2" w14:paraId="2842CC75" w14:textId="7CDD2AD1" w:rsidTr="006561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A4F66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at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4B526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:GGGTGACACTGATTCCCT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65C62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XM_06709683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BC09BB2" w14:textId="7A8583A3" w:rsidR="00E25C87" w:rsidRPr="00FC41B2" w:rsidRDefault="00F5451F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.04</w:t>
            </w:r>
          </w:p>
        </w:tc>
      </w:tr>
      <w:tr w:rsidR="00E25C87" w:rsidRPr="00FC41B2" w14:paraId="44B2F81C" w14:textId="3721DA99" w:rsidTr="006561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A6877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66D68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R:TGAAAGTCTTGCTGGATC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FEFE4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8CBFEBE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25C87" w:rsidRPr="00FC41B2" w14:paraId="34087514" w14:textId="34F88CBA" w:rsidTr="006561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534CC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yk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73BCC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: CTTCAGGCCAGACAACTC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DB1BD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XM_067132388.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E3B7CE9" w14:textId="22ED049F" w:rsidR="00E25C87" w:rsidRPr="00FC41B2" w:rsidRDefault="00F5451F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97</w:t>
            </w:r>
          </w:p>
        </w:tc>
      </w:tr>
      <w:tr w:rsidR="00E25C87" w:rsidRPr="00FC41B2" w14:paraId="6D105D6D" w14:textId="0B33B91C" w:rsidTr="006561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05CCD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50AD3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R: CTCCCGTAGACTCATCCG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D1F23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A511F11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25C87" w:rsidRPr="00FC41B2" w14:paraId="5C40A1BE" w14:textId="7521BC58" w:rsidTr="006561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D0507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ifn-α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69CB5" w14:textId="5BF6E4E8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:TACTCTCTTGACAGGTTCC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6AA51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XM_067132446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A436EC3" w14:textId="1F8E1306" w:rsidR="00E25C87" w:rsidRPr="00FC41B2" w:rsidRDefault="00F5451F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93</w:t>
            </w:r>
          </w:p>
        </w:tc>
      </w:tr>
      <w:tr w:rsidR="00E25C87" w:rsidRPr="00FC41B2" w14:paraId="351959D5" w14:textId="77FCECCD" w:rsidTr="006561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9D855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CF457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R: AGCTAGTACGAAGGGTG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6A809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D157CFE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25C87" w:rsidRPr="00FC41B2" w14:paraId="531B120C" w14:textId="7C68F429" w:rsidTr="006561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7FDE6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aspase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418E6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: CGGATTCAAACGCGATGA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C202C" w14:textId="1CDDA1D9" w:rsidR="00E25C87" w:rsidRPr="00CF2CBA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F2CBA"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14:ligatures w14:val="none"/>
              </w:rPr>
              <w:t>Zhan et al., 202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2"/>
                <w14:ligatures w14:val="none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16BCB91" w14:textId="52F997D1" w:rsidR="00E25C87" w:rsidRPr="00CF2CBA" w:rsidRDefault="00F5451F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99</w:t>
            </w:r>
          </w:p>
        </w:tc>
      </w:tr>
      <w:tr w:rsidR="00E25C87" w:rsidRPr="00FC41B2" w14:paraId="5D5C4711" w14:textId="7F6D717C" w:rsidTr="006561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03CEF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DengXian" w:eastAsia="DengXian" w:hAnsi="DengXian" w:cs="宋体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E9037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R: GACGACAACGTGGTCTGA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F5D55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4A78CE6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25C87" w:rsidRPr="00FC41B2" w14:paraId="118CB385" w14:textId="4AD507C8" w:rsidTr="0065615E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F3211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18S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07651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F: TGTTACGGGTGACGG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7C77C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GQ131934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9984E48" w14:textId="0FF09674" w:rsidR="00E25C87" w:rsidRPr="00FC41B2" w:rsidRDefault="00F5451F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98</w:t>
            </w:r>
          </w:p>
        </w:tc>
      </w:tr>
      <w:tr w:rsidR="00E25C87" w:rsidRPr="00FC41B2" w14:paraId="557AE3A8" w14:textId="13001D11" w:rsidTr="0065615E">
        <w:trPr>
          <w:trHeight w:val="29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CFB621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8AEE67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R: AATTACGCAGACTCGGAAG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E893CC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41B2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67C0CA" w14:textId="77777777" w:rsidR="00E25C87" w:rsidRPr="00FC41B2" w:rsidRDefault="00E25C87" w:rsidP="00FC41B2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</w:tbl>
    <w:p w14:paraId="5336714E" w14:textId="3FF81DB9" w:rsidR="00BA3CCD" w:rsidRPr="00794099" w:rsidRDefault="00BA3CCD" w:rsidP="00E1653E">
      <w:pPr>
        <w:spacing w:after="0" w:line="240" w:lineRule="auto"/>
        <w:jc w:val="both"/>
        <w:rPr>
          <w:rFonts w:ascii="Times New Roman" w:hAnsi="Times New Roman" w:cs="Times New Roman"/>
        </w:rPr>
      </w:pPr>
      <w:r w:rsidRPr="00CF6054">
        <w:rPr>
          <w:rFonts w:ascii="Times New Roman" w:hAnsi="Times New Roman" w:cs="Times New Roman"/>
          <w:i/>
          <w:iCs/>
        </w:rPr>
        <w:t>hpo</w:t>
      </w:r>
      <w:r w:rsidRPr="00794099">
        <w:rPr>
          <w:rFonts w:ascii="Times New Roman" w:hAnsi="Times New Roman" w:cs="Times New Roman"/>
        </w:rPr>
        <w:t>:</w:t>
      </w:r>
      <w:r w:rsidR="00865B84" w:rsidRPr="00794099">
        <w:rPr>
          <w:rFonts w:ascii="Times New Roman" w:hAnsi="Times New Roman" w:cs="Times New Roman"/>
        </w:rPr>
        <w:t xml:space="preserve"> </w:t>
      </w:r>
      <w:r w:rsidR="00FE094D" w:rsidRPr="00794099">
        <w:rPr>
          <w:rFonts w:ascii="Times New Roman" w:hAnsi="Times New Roman" w:cs="Times New Roman"/>
        </w:rPr>
        <w:t>serine/threonine-protein kinase hippo</w:t>
      </w:r>
      <w:r w:rsidR="00865B84" w:rsidRPr="00794099">
        <w:rPr>
          <w:rFonts w:ascii="Times New Roman" w:hAnsi="Times New Roman" w:cs="Times New Roman"/>
        </w:rPr>
        <w:t xml:space="preserve">; </w:t>
      </w:r>
      <w:r w:rsidR="00314EF4" w:rsidRPr="00CF6054">
        <w:rPr>
          <w:rFonts w:ascii="Times New Roman" w:hAnsi="Times New Roman" w:cs="Times New Roman"/>
          <w:i/>
          <w:iCs/>
        </w:rPr>
        <w:t>warts</w:t>
      </w:r>
      <w:r w:rsidR="00314EF4" w:rsidRPr="00794099">
        <w:rPr>
          <w:rFonts w:ascii="Times New Roman" w:hAnsi="Times New Roman" w:cs="Times New Roman"/>
        </w:rPr>
        <w:t xml:space="preserve">: serine/threonine-protein kinase </w:t>
      </w:r>
      <w:r w:rsidR="00794099" w:rsidRPr="00794099">
        <w:rPr>
          <w:rFonts w:ascii="Times New Roman" w:hAnsi="Times New Roman" w:cs="Times New Roman"/>
        </w:rPr>
        <w:t>w</w:t>
      </w:r>
      <w:r w:rsidR="00314EF4" w:rsidRPr="00794099">
        <w:rPr>
          <w:rFonts w:ascii="Times New Roman" w:hAnsi="Times New Roman" w:cs="Times New Roman"/>
        </w:rPr>
        <w:t>arts-like;</w:t>
      </w:r>
    </w:p>
    <w:p w14:paraId="5A0A3BF8" w14:textId="092EE607" w:rsidR="001165AA" w:rsidRPr="00794099" w:rsidRDefault="001165AA" w:rsidP="00E1653E">
      <w:pPr>
        <w:spacing w:after="0" w:line="240" w:lineRule="auto"/>
        <w:jc w:val="both"/>
        <w:rPr>
          <w:rFonts w:ascii="Times New Roman" w:hAnsi="Times New Roman" w:cs="Times New Roman"/>
        </w:rPr>
      </w:pPr>
      <w:r w:rsidRPr="00CF6054">
        <w:rPr>
          <w:rFonts w:ascii="Times New Roman" w:hAnsi="Times New Roman" w:cs="Times New Roman"/>
          <w:i/>
          <w:iCs/>
        </w:rPr>
        <w:t>mats</w:t>
      </w:r>
      <w:r w:rsidRPr="00794099">
        <w:rPr>
          <w:rFonts w:ascii="Times New Roman" w:hAnsi="Times New Roman" w:cs="Times New Roman"/>
        </w:rPr>
        <w:t xml:space="preserve">: </w:t>
      </w:r>
      <w:r w:rsidR="00794099" w:rsidRPr="00794099">
        <w:rPr>
          <w:rFonts w:ascii="Times New Roman" w:hAnsi="Times New Roman" w:cs="Times New Roman"/>
        </w:rPr>
        <w:t>mob</w:t>
      </w:r>
      <w:r w:rsidRPr="00794099">
        <w:rPr>
          <w:rFonts w:ascii="Times New Roman" w:hAnsi="Times New Roman" w:cs="Times New Roman"/>
        </w:rPr>
        <w:t xml:space="preserve"> kinase activator-like 1; </w:t>
      </w:r>
      <w:r w:rsidRPr="00CF6054">
        <w:rPr>
          <w:rFonts w:ascii="Times New Roman" w:hAnsi="Times New Roman" w:cs="Times New Roman"/>
          <w:i/>
          <w:iCs/>
        </w:rPr>
        <w:t>yki</w:t>
      </w:r>
      <w:r w:rsidRPr="00794099">
        <w:rPr>
          <w:rFonts w:ascii="Times New Roman" w:hAnsi="Times New Roman" w:cs="Times New Roman"/>
        </w:rPr>
        <w:t xml:space="preserve">: </w:t>
      </w:r>
      <w:r w:rsidR="00794099" w:rsidRPr="00794099">
        <w:rPr>
          <w:rFonts w:ascii="Times New Roman" w:hAnsi="Times New Roman" w:cs="Times New Roman"/>
        </w:rPr>
        <w:t>t</w:t>
      </w:r>
      <w:r w:rsidRPr="00794099">
        <w:rPr>
          <w:rFonts w:ascii="Times New Roman" w:hAnsi="Times New Roman" w:cs="Times New Roman"/>
        </w:rPr>
        <w:t>ranscriptional coactivator y</w:t>
      </w:r>
      <w:r w:rsidR="00067390" w:rsidRPr="00794099">
        <w:rPr>
          <w:rFonts w:ascii="Times New Roman" w:hAnsi="Times New Roman" w:cs="Times New Roman"/>
        </w:rPr>
        <w:t>or</w:t>
      </w:r>
      <w:r w:rsidRPr="00794099">
        <w:rPr>
          <w:rFonts w:ascii="Times New Roman" w:hAnsi="Times New Roman" w:cs="Times New Roman"/>
        </w:rPr>
        <w:t>ki</w:t>
      </w:r>
      <w:r w:rsidR="00067390" w:rsidRPr="00794099">
        <w:rPr>
          <w:rFonts w:ascii="Times New Roman" w:hAnsi="Times New Roman" w:cs="Times New Roman"/>
        </w:rPr>
        <w:t xml:space="preserve">e; </w:t>
      </w:r>
      <w:bookmarkStart w:id="0" w:name="OLE_LINK3"/>
      <w:r w:rsidR="00067390" w:rsidRPr="00CF6054">
        <w:rPr>
          <w:rFonts w:ascii="Times New Roman" w:hAnsi="Times New Roman" w:cs="Times New Roman"/>
          <w:i/>
          <w:iCs/>
        </w:rPr>
        <w:t>ifn-α</w:t>
      </w:r>
      <w:bookmarkEnd w:id="0"/>
      <w:r w:rsidR="00067390" w:rsidRPr="00794099">
        <w:rPr>
          <w:rFonts w:ascii="Times New Roman" w:hAnsi="Times New Roman" w:cs="Times New Roman"/>
        </w:rPr>
        <w:t>:</w:t>
      </w:r>
      <w:r w:rsidR="00794099" w:rsidRPr="00794099">
        <w:rPr>
          <w:rFonts w:ascii="Times New Roman" w:hAnsi="Times New Roman" w:cs="Times New Roman"/>
        </w:rPr>
        <w:t xml:space="preserve"> Interferon-α.</w:t>
      </w:r>
    </w:p>
    <w:p w14:paraId="0157E072" w14:textId="6C2CC5BC" w:rsidR="00B4316B" w:rsidRPr="00794099" w:rsidRDefault="00CF2CBA" w:rsidP="00E1653E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94099">
        <w:rPr>
          <w:rFonts w:ascii="Times New Roman" w:hAnsi="Times New Roman" w:cs="Times New Roman"/>
        </w:rPr>
        <w:t>*</w:t>
      </w:r>
      <w:r w:rsidR="00B4316B" w:rsidRPr="00794099">
        <w:rPr>
          <w:rFonts w:ascii="Times New Roman" w:hAnsi="Times New Roman" w:cs="Times New Roman"/>
        </w:rPr>
        <w:t xml:space="preserve"> Zhan F, Zhou S, Shi F, Li Q, Lin L, Qin Z. Transcriptome analysis of </w:t>
      </w:r>
      <w:r w:rsidR="00B4316B" w:rsidRPr="00794099">
        <w:rPr>
          <w:rFonts w:ascii="Times New Roman" w:hAnsi="Times New Roman" w:cs="Times New Roman"/>
          <w:i/>
          <w:iCs/>
        </w:rPr>
        <w:t xml:space="preserve">Macrobrachium rosenbergii </w:t>
      </w:r>
      <w:r w:rsidR="00B4316B" w:rsidRPr="00794099">
        <w:rPr>
          <w:rFonts w:ascii="Times New Roman" w:hAnsi="Times New Roman" w:cs="Times New Roman"/>
        </w:rPr>
        <w:t>hemocytes in response to Staphylococcus aureus infection. Fish &amp; Shellfish Immunology 2023; 139: 108927.</w:t>
      </w:r>
    </w:p>
    <w:p w14:paraId="3B254890" w14:textId="234A15A3" w:rsidR="003F61F1" w:rsidRPr="00FC41B2" w:rsidRDefault="003F61F1"/>
    <w:p w14:paraId="41226A2B" w14:textId="77777777" w:rsidR="003F61F1" w:rsidRDefault="003F61F1"/>
    <w:p w14:paraId="7016FEB6" w14:textId="77777777" w:rsidR="003F61F1" w:rsidRDefault="003F61F1"/>
    <w:p w14:paraId="6C95E6DE" w14:textId="77777777" w:rsidR="003F61F1" w:rsidRDefault="003F61F1"/>
    <w:p w14:paraId="5C9FC8E1" w14:textId="77777777" w:rsidR="003F61F1" w:rsidRDefault="003F61F1"/>
    <w:p w14:paraId="4E114488" w14:textId="77777777" w:rsidR="003F61F1" w:rsidRDefault="003F61F1"/>
    <w:p w14:paraId="10483E4A" w14:textId="77777777" w:rsidR="003F61F1" w:rsidRDefault="003F61F1">
      <w:pPr>
        <w:sectPr w:rsidR="003F61F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8268B7" w14:textId="29B87186" w:rsidR="003F61F1" w:rsidRPr="00E1653E" w:rsidRDefault="00E17168">
      <w:pPr>
        <w:rPr>
          <w:rFonts w:ascii="Times New Roman" w:hAnsi="Times New Roman" w:cs="Times New Roman"/>
          <w:sz w:val="24"/>
        </w:rPr>
      </w:pPr>
      <w:r w:rsidRPr="00294DE2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2035CC">
        <w:rPr>
          <w:rFonts w:ascii="Times New Roman" w:hAnsi="Times New Roman" w:cs="Times New Roman" w:hint="eastAsia"/>
          <w:b/>
          <w:bCs/>
          <w:sz w:val="24"/>
        </w:rPr>
        <w:t>2</w:t>
      </w:r>
      <w:r w:rsidRPr="00E1653E">
        <w:rPr>
          <w:rFonts w:ascii="Times New Roman" w:hAnsi="Times New Roman" w:cs="Times New Roman"/>
          <w:sz w:val="24"/>
        </w:rPr>
        <w:t xml:space="preserve"> </w:t>
      </w:r>
      <w:bookmarkStart w:id="1" w:name="_Hlk217461745"/>
      <w:r w:rsidRPr="00E1653E">
        <w:rPr>
          <w:rFonts w:ascii="Times New Roman" w:hAnsi="Times New Roman" w:cs="Times New Roman"/>
          <w:sz w:val="24"/>
        </w:rPr>
        <w:t xml:space="preserve">Alpha diversity of intestinal flora </w:t>
      </w:r>
      <w:bookmarkEnd w:id="1"/>
      <w:r w:rsidRPr="00E1653E">
        <w:rPr>
          <w:rFonts w:ascii="Times New Roman" w:hAnsi="Times New Roman" w:cs="Times New Roman"/>
          <w:sz w:val="24"/>
        </w:rPr>
        <w:t xml:space="preserve">of </w:t>
      </w:r>
      <w:r w:rsidRPr="00E1653E">
        <w:rPr>
          <w:rFonts w:ascii="Times New Roman" w:hAnsi="Times New Roman" w:cs="Times New Roman"/>
          <w:i/>
          <w:iCs/>
          <w:sz w:val="24"/>
        </w:rPr>
        <w:t>M</w:t>
      </w:r>
      <w:r w:rsidR="00E1653E" w:rsidRPr="00E1653E">
        <w:rPr>
          <w:rFonts w:ascii="Times New Roman" w:hAnsi="Times New Roman" w:cs="Times New Roman" w:hint="eastAsia"/>
          <w:i/>
          <w:iCs/>
          <w:sz w:val="24"/>
        </w:rPr>
        <w:t>.</w:t>
      </w:r>
      <w:r w:rsidRPr="00E1653E">
        <w:rPr>
          <w:rFonts w:ascii="Times New Roman" w:hAnsi="Times New Roman" w:cs="Times New Roman"/>
          <w:i/>
          <w:iCs/>
          <w:sz w:val="24"/>
        </w:rPr>
        <w:t xml:space="preserve"> rosenbergii</w:t>
      </w:r>
      <w:r w:rsidRPr="00E1653E">
        <w:rPr>
          <w:rFonts w:ascii="Times New Roman" w:hAnsi="Times New Roman" w:cs="Times New Roman"/>
          <w:sz w:val="24"/>
        </w:rPr>
        <w:t xml:space="preserve"> </w:t>
      </w:r>
      <w:r w:rsidR="00E1653E" w:rsidRPr="00E1653E">
        <w:rPr>
          <w:rFonts w:ascii="Times New Roman" w:hAnsi="Times New Roman" w:cs="Times New Roman" w:hint="eastAsia"/>
          <w:sz w:val="24"/>
        </w:rPr>
        <w:t>fed different levels of yellow mealworm meal</w:t>
      </w:r>
      <w:r w:rsidRPr="00E1653E">
        <w:rPr>
          <w:rFonts w:ascii="Times New Roman" w:hAnsi="Times New Roman" w:cs="Times New Roman"/>
          <w:sz w:val="24"/>
        </w:rPr>
        <w:t>.</w:t>
      </w:r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843"/>
        <w:gridCol w:w="1729"/>
        <w:gridCol w:w="1758"/>
        <w:gridCol w:w="482"/>
        <w:gridCol w:w="1276"/>
        <w:gridCol w:w="283"/>
        <w:gridCol w:w="1134"/>
        <w:gridCol w:w="992"/>
        <w:gridCol w:w="1276"/>
      </w:tblGrid>
      <w:tr w:rsidR="0015104A" w:rsidRPr="00252A06" w14:paraId="1FD189AF" w14:textId="77777777" w:rsidTr="008802FE">
        <w:trPr>
          <w:trHeight w:val="50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22BA9EF" w14:textId="77777777" w:rsidR="0015104A" w:rsidRPr="00150AC8" w:rsidRDefault="0015104A" w:rsidP="00F660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150AC8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14:ligatures w14:val="none"/>
              </w:rPr>
              <w:t>Indexes</w:t>
            </w:r>
          </w:p>
        </w:tc>
        <w:tc>
          <w:tcPr>
            <w:tcW w:w="7513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2303C0" w14:textId="77777777" w:rsidR="0015104A" w:rsidRPr="00150AC8" w:rsidRDefault="0015104A" w:rsidP="00F660B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150AC8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14:ligatures w14:val="none"/>
              </w:rPr>
              <w:t>Group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6A53B2FD" w14:textId="77777777" w:rsidR="0015104A" w:rsidRPr="00252A06" w:rsidRDefault="0015104A" w:rsidP="00F660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0696BD" w14:textId="77777777" w:rsidR="0015104A" w:rsidRPr="00252A06" w:rsidRDefault="0015104A" w:rsidP="00F660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252A0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 w:rsidRPr="00252A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-value</w:t>
            </w:r>
          </w:p>
        </w:tc>
      </w:tr>
      <w:tr w:rsidR="0015104A" w:rsidRPr="00252A06" w14:paraId="25FAA0A7" w14:textId="77777777" w:rsidTr="008802FE">
        <w:trPr>
          <w:trHeight w:val="476"/>
        </w:trPr>
        <w:tc>
          <w:tcPr>
            <w:tcW w:w="127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49BBAD1" w14:textId="77777777" w:rsidR="0015104A" w:rsidRPr="00150AC8" w:rsidRDefault="0015104A" w:rsidP="00F660B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5ABF44" w14:textId="2DA35EE9" w:rsidR="0015104A" w:rsidRPr="00150AC8" w:rsidRDefault="00150AC8" w:rsidP="00F660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50AC8">
              <w:rPr>
                <w:rFonts w:ascii="Times New Roman" w:hAnsi="Times New Roman" w:cs="Times New Roman" w:hint="eastAsia"/>
                <w:b/>
                <w:bCs/>
                <w:sz w:val="24"/>
              </w:rPr>
              <w:t>FM3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68574A" w14:textId="097DADDA" w:rsidR="0015104A" w:rsidRPr="00150AC8" w:rsidRDefault="00150AC8" w:rsidP="00F660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50AC8">
              <w:rPr>
                <w:rFonts w:ascii="Times New Roman" w:hAnsi="Times New Roman" w:cs="Times New Roman" w:hint="eastAsia"/>
                <w:b/>
                <w:bCs/>
                <w:sz w:val="24"/>
              </w:rPr>
              <w:t>FM27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E98594" w14:textId="557ED254" w:rsidR="0015104A" w:rsidRPr="00150AC8" w:rsidRDefault="00150AC8" w:rsidP="00F660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50AC8">
              <w:rPr>
                <w:rFonts w:ascii="Times New Roman" w:hAnsi="Times New Roman" w:cs="Times New Roman" w:hint="eastAsia"/>
                <w:b/>
                <w:bCs/>
                <w:sz w:val="24"/>
              </w:rPr>
              <w:t>FM24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B6547C" w14:textId="605A3240" w:rsidR="0015104A" w:rsidRPr="00150AC8" w:rsidRDefault="00150AC8" w:rsidP="00F660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50AC8">
              <w:rPr>
                <w:rFonts w:ascii="Times New Roman" w:hAnsi="Times New Roman" w:cs="Times New Roman" w:hint="eastAsia"/>
                <w:b/>
                <w:bCs/>
                <w:sz w:val="24"/>
              </w:rPr>
              <w:t>FM18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D3EB18" w14:textId="03173BAE" w:rsidR="0015104A" w:rsidRPr="00150AC8" w:rsidRDefault="00150AC8" w:rsidP="00F660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50AC8">
              <w:rPr>
                <w:rFonts w:ascii="Times New Roman" w:hAnsi="Times New Roman" w:cs="Times New Roman" w:hint="eastAsia"/>
                <w:b/>
                <w:bCs/>
                <w:sz w:val="24"/>
              </w:rPr>
              <w:t>FM1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CEECD95" w14:textId="4F526181" w:rsidR="0015104A" w:rsidRPr="00252A06" w:rsidRDefault="0015104A" w:rsidP="00F660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51D379" w14:textId="77777777" w:rsidR="0015104A" w:rsidRPr="00252A06" w:rsidRDefault="0015104A" w:rsidP="00F660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252A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NOV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2ABD06" w14:textId="77777777" w:rsidR="0015104A" w:rsidRPr="00252A06" w:rsidRDefault="0015104A" w:rsidP="00F660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252A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Lin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A25098" w14:textId="77777777" w:rsidR="0015104A" w:rsidRPr="00252A06" w:rsidRDefault="0015104A" w:rsidP="00F660B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252A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Quadratic</w:t>
            </w:r>
          </w:p>
        </w:tc>
      </w:tr>
      <w:tr w:rsidR="008802FE" w:rsidRPr="00252A06" w14:paraId="11AC470A" w14:textId="77777777" w:rsidTr="008802FE">
        <w:trPr>
          <w:trHeight w:val="28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1DA72" w14:textId="77777777" w:rsidR="0054036D" w:rsidRPr="00252A06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52A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ob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60E98" w14:textId="33AE1EE2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511.75 ± 36.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ACC7D" w14:textId="426C2F2A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514 ± 101</w:t>
            </w:r>
            <w:r w:rsidR="008802F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.00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3A722" w14:textId="5162DADF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605.25 ± 45.24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FA761" w14:textId="64664F8B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473.25 ± 68.38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520E3" w14:textId="43D3D1C9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419.75 ± 79.8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C3B667B" w14:textId="7D39A90F" w:rsidR="0054036D" w:rsidRPr="00F72F34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73122" w14:textId="77777777" w:rsidR="0054036D" w:rsidRPr="00252A06" w:rsidRDefault="0054036D" w:rsidP="0054036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52A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4C4E3" w14:textId="77777777" w:rsidR="0054036D" w:rsidRPr="00252A06" w:rsidRDefault="0054036D" w:rsidP="0054036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52A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2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202A5" w14:textId="77777777" w:rsidR="0054036D" w:rsidRPr="00252A06" w:rsidRDefault="0054036D" w:rsidP="0054036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52A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305</w:t>
            </w:r>
          </w:p>
        </w:tc>
      </w:tr>
      <w:tr w:rsidR="008802FE" w:rsidRPr="00252A06" w14:paraId="39D06639" w14:textId="77777777" w:rsidTr="008802FE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E0EF8" w14:textId="77777777" w:rsidR="0054036D" w:rsidRPr="00252A06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hann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10CC0" w14:textId="5205A620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.12 ± 0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2CE43" w14:textId="7A5395CA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.95 ± 0.8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F8FC4" w14:textId="3E2AD9E8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3.5</w:t>
            </w:r>
            <w:r w:rsidR="008802F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0</w:t>
            </w: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± 0.2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B5194" w14:textId="2729ACC1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.76 ± 0.74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592E0" w14:textId="7F1FFB0F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.41 ± 0.58</w:t>
            </w:r>
          </w:p>
        </w:tc>
        <w:tc>
          <w:tcPr>
            <w:tcW w:w="283" w:type="dxa"/>
          </w:tcPr>
          <w:p w14:paraId="01907BD0" w14:textId="5782FD5F" w:rsidR="0054036D" w:rsidRPr="00F72F34" w:rsidRDefault="0054036D" w:rsidP="0054036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A8546" w14:textId="77777777" w:rsidR="0054036D" w:rsidRPr="00252A06" w:rsidRDefault="0054036D" w:rsidP="0054036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52A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79670" w14:textId="77777777" w:rsidR="0054036D" w:rsidRPr="00252A06" w:rsidRDefault="0054036D" w:rsidP="0054036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52A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31B06" w14:textId="77777777" w:rsidR="0054036D" w:rsidRPr="00252A06" w:rsidRDefault="0054036D" w:rsidP="0054036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52A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285</w:t>
            </w:r>
          </w:p>
        </w:tc>
      </w:tr>
      <w:tr w:rsidR="008802FE" w:rsidRPr="00252A06" w14:paraId="6FA4BF81" w14:textId="77777777" w:rsidTr="008802FE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E5AE9" w14:textId="77777777" w:rsidR="0054036D" w:rsidRPr="00252A06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imps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24F4B" w14:textId="624167C3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12 ± 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8E85B" w14:textId="00CADF04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18 ± 0.1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6CB7E" w14:textId="2D1FBE51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9 ± 0.0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971D9" w14:textId="4421C3F9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18 ± 0.12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159D7" w14:textId="59879571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25 ± 0.11</w:t>
            </w:r>
          </w:p>
        </w:tc>
        <w:tc>
          <w:tcPr>
            <w:tcW w:w="283" w:type="dxa"/>
          </w:tcPr>
          <w:p w14:paraId="3BF055F0" w14:textId="56435AA6" w:rsidR="0054036D" w:rsidRPr="00F72F34" w:rsidRDefault="0054036D" w:rsidP="0054036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DA0F2" w14:textId="77777777" w:rsidR="0054036D" w:rsidRPr="00252A06" w:rsidRDefault="0054036D" w:rsidP="0054036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52A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425B4" w14:textId="77777777" w:rsidR="0054036D" w:rsidRPr="00252A06" w:rsidRDefault="0054036D" w:rsidP="0054036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52A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7304D" w14:textId="77777777" w:rsidR="0054036D" w:rsidRPr="00252A06" w:rsidRDefault="0054036D" w:rsidP="0054036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52A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295</w:t>
            </w:r>
          </w:p>
        </w:tc>
      </w:tr>
      <w:tr w:rsidR="008802FE" w:rsidRPr="00252A06" w14:paraId="1358AF48" w14:textId="77777777" w:rsidTr="008802FE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3A749" w14:textId="77777777" w:rsidR="0054036D" w:rsidRPr="00252A06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52A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552E5" w14:textId="3CF217F0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602.21 ± 38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9D796" w14:textId="79DEAEB4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630.28 ± 126.4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05867" w14:textId="4CA171EF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721.7 ± 44.2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C491F" w14:textId="5E41D1CF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579.11 ± 70.57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E2513" w14:textId="079C1015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505.27 ± 81.65</w:t>
            </w:r>
          </w:p>
        </w:tc>
        <w:tc>
          <w:tcPr>
            <w:tcW w:w="283" w:type="dxa"/>
          </w:tcPr>
          <w:p w14:paraId="6AA0F249" w14:textId="5118BC16" w:rsidR="0054036D" w:rsidRPr="00F72F34" w:rsidRDefault="0054036D" w:rsidP="0054036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BD70D" w14:textId="77777777" w:rsidR="0054036D" w:rsidRPr="00252A06" w:rsidRDefault="0054036D" w:rsidP="0054036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52A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5E338" w14:textId="77777777" w:rsidR="0054036D" w:rsidRPr="00252A06" w:rsidRDefault="0054036D" w:rsidP="0054036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52A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2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A987D" w14:textId="77777777" w:rsidR="0054036D" w:rsidRPr="00252A06" w:rsidRDefault="0054036D" w:rsidP="0054036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52A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241</w:t>
            </w:r>
          </w:p>
        </w:tc>
      </w:tr>
      <w:tr w:rsidR="008802FE" w:rsidRPr="00252A06" w14:paraId="604B9895" w14:textId="77777777" w:rsidTr="008802FE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915A7" w14:textId="77777777" w:rsidR="0054036D" w:rsidRPr="00252A06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52A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ha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07FDC" w14:textId="69B7D59E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580.5 ± 42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5ECBF" w14:textId="0D15431F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611.99 ± 116.5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81C5A" w14:textId="79F0A8D8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712.4 ± 35.8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46EAE" w14:textId="78526913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560.81 ± 76.96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6D5B7" w14:textId="6E932263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495.8 ± 89.81</w:t>
            </w:r>
          </w:p>
        </w:tc>
        <w:tc>
          <w:tcPr>
            <w:tcW w:w="283" w:type="dxa"/>
          </w:tcPr>
          <w:p w14:paraId="6F119269" w14:textId="61588899" w:rsidR="0054036D" w:rsidRPr="00F72F34" w:rsidRDefault="0054036D" w:rsidP="0054036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2ACA8C" w14:textId="77777777" w:rsidR="0054036D" w:rsidRPr="00252A06" w:rsidRDefault="0054036D" w:rsidP="0054036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52A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90ED6" w14:textId="77777777" w:rsidR="0054036D" w:rsidRPr="00252A06" w:rsidRDefault="0054036D" w:rsidP="0054036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52A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B077F" w14:textId="77777777" w:rsidR="0054036D" w:rsidRPr="00252A06" w:rsidRDefault="0054036D" w:rsidP="0054036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52A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293</w:t>
            </w:r>
          </w:p>
        </w:tc>
      </w:tr>
      <w:tr w:rsidR="008802FE" w:rsidRPr="00252A06" w14:paraId="756B1902" w14:textId="77777777" w:rsidTr="008802FE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29794C" w14:textId="77777777" w:rsidR="0054036D" w:rsidRPr="00252A06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52A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ver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, 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1F4B67" w14:textId="63A269D0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9.81 ± 0.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C9C6C63" w14:textId="01426526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9.78 ± 0.0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7F6CDC2" w14:textId="05C798BE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9.76 ± 0.02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40635F" w14:textId="6257967F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9.79 ± 0.02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30E976" w14:textId="00FC8E74" w:rsidR="0054036D" w:rsidRPr="008802FE" w:rsidRDefault="0054036D" w:rsidP="0054036D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802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99.83 ± 0.0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E792551" w14:textId="21B56729" w:rsidR="0054036D" w:rsidRPr="00F72F34" w:rsidRDefault="0054036D" w:rsidP="0054036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highlight w:val="yellow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9958E8" w14:textId="77777777" w:rsidR="0054036D" w:rsidRPr="00252A06" w:rsidRDefault="0054036D" w:rsidP="0054036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52A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F4BD3C" w14:textId="77777777" w:rsidR="0054036D" w:rsidRPr="00252A06" w:rsidRDefault="0054036D" w:rsidP="0054036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52A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0C7181" w14:textId="77777777" w:rsidR="0054036D" w:rsidRPr="00252A06" w:rsidRDefault="0054036D" w:rsidP="0054036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52A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134</w:t>
            </w:r>
          </w:p>
        </w:tc>
      </w:tr>
    </w:tbl>
    <w:p w14:paraId="1F131855" w14:textId="77777777" w:rsidR="00113B69" w:rsidRDefault="00113B69" w:rsidP="00113B69">
      <w:pPr>
        <w:spacing w:after="0" w:line="240" w:lineRule="auto"/>
        <w:rPr>
          <w:rFonts w:ascii="Times New Roman" w:hAnsi="Times New Roman" w:cs="Times New Roman"/>
          <w:sz w:val="24"/>
        </w:rPr>
      </w:pPr>
      <w:r w:rsidRPr="003E3921">
        <w:rPr>
          <w:rFonts w:ascii="Times New Roman" w:hAnsi="Times New Roman" w:cs="Times New Roman" w:hint="eastAsia"/>
          <w:sz w:val="24"/>
        </w:rPr>
        <w:t>FM30, FM27, FM24, FM18, and FM12 denote</w:t>
      </w:r>
      <w:r>
        <w:rPr>
          <w:rFonts w:ascii="Times New Roman" w:hAnsi="Times New Roman" w:cs="Times New Roman" w:hint="eastAsia"/>
          <w:sz w:val="24"/>
        </w:rPr>
        <w:t>d</w:t>
      </w:r>
      <w:r w:rsidRPr="003E3921">
        <w:rPr>
          <w:rFonts w:ascii="Times New Roman" w:hAnsi="Times New Roman" w:cs="Times New Roman" w:hint="eastAsia"/>
          <w:sz w:val="24"/>
        </w:rPr>
        <w:t xml:space="preserve"> diets in which yellow mealworm meal replaced fishmeal at 0%, 10%, 20%, 40%, and 60%, respectively.</w:t>
      </w:r>
    </w:p>
    <w:p w14:paraId="520B85A6" w14:textId="77777777" w:rsidR="00113B69" w:rsidRPr="00113B69" w:rsidRDefault="00113B69"/>
    <w:sectPr w:rsidR="00113B69" w:rsidRPr="00113B69" w:rsidSect="003F61F1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293C39" w14:textId="77777777" w:rsidR="004A7633" w:rsidRDefault="004A7633" w:rsidP="00095D0B">
      <w:pPr>
        <w:spacing w:after="0" w:line="240" w:lineRule="auto"/>
      </w:pPr>
      <w:r>
        <w:separator/>
      </w:r>
    </w:p>
  </w:endnote>
  <w:endnote w:type="continuationSeparator" w:id="0">
    <w:p w14:paraId="48ECEDBB" w14:textId="77777777" w:rsidR="004A7633" w:rsidRDefault="004A7633" w:rsidP="00095D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A71202" w14:textId="77777777" w:rsidR="004A7633" w:rsidRDefault="004A7633" w:rsidP="00095D0B">
      <w:pPr>
        <w:spacing w:after="0" w:line="240" w:lineRule="auto"/>
      </w:pPr>
      <w:r>
        <w:separator/>
      </w:r>
    </w:p>
  </w:footnote>
  <w:footnote w:type="continuationSeparator" w:id="0">
    <w:p w14:paraId="7D1B244A" w14:textId="77777777" w:rsidR="004A7633" w:rsidRDefault="004A7633" w:rsidP="00095D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 Cop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xxzvz2f0ep0uevt9jx2srlzewfavvxxred&quot;&gt;My EndNote Library LIUCUI-Saved&lt;record-ids&gt;&lt;item&gt;1201&lt;/item&gt;&lt;item&gt;1320&lt;/item&gt;&lt;/record-ids&gt;&lt;/item&gt;&lt;/Libraries&gt;"/>
  </w:docVars>
  <w:rsids>
    <w:rsidRoot w:val="006E010C"/>
    <w:rsid w:val="00056530"/>
    <w:rsid w:val="00067390"/>
    <w:rsid w:val="000954CE"/>
    <w:rsid w:val="00095D0B"/>
    <w:rsid w:val="00096A69"/>
    <w:rsid w:val="000A6260"/>
    <w:rsid w:val="000F52F7"/>
    <w:rsid w:val="00110062"/>
    <w:rsid w:val="00113B69"/>
    <w:rsid w:val="001165AA"/>
    <w:rsid w:val="00150AC8"/>
    <w:rsid w:val="0015104A"/>
    <w:rsid w:val="0015492A"/>
    <w:rsid w:val="0017008B"/>
    <w:rsid w:val="001A4A48"/>
    <w:rsid w:val="001B1608"/>
    <w:rsid w:val="001C1FCA"/>
    <w:rsid w:val="002035CC"/>
    <w:rsid w:val="00252A06"/>
    <w:rsid w:val="00276893"/>
    <w:rsid w:val="0028774C"/>
    <w:rsid w:val="00294DE2"/>
    <w:rsid w:val="00314EF4"/>
    <w:rsid w:val="003322CA"/>
    <w:rsid w:val="003E569C"/>
    <w:rsid w:val="003F61F1"/>
    <w:rsid w:val="004267CD"/>
    <w:rsid w:val="00430E96"/>
    <w:rsid w:val="00444EB6"/>
    <w:rsid w:val="004470A7"/>
    <w:rsid w:val="004A7633"/>
    <w:rsid w:val="004C393C"/>
    <w:rsid w:val="004C55A2"/>
    <w:rsid w:val="004E1F37"/>
    <w:rsid w:val="0051535E"/>
    <w:rsid w:val="0054036D"/>
    <w:rsid w:val="00594A5C"/>
    <w:rsid w:val="00654D8B"/>
    <w:rsid w:val="0065615E"/>
    <w:rsid w:val="006655A8"/>
    <w:rsid w:val="00666B96"/>
    <w:rsid w:val="0068419A"/>
    <w:rsid w:val="0069788A"/>
    <w:rsid w:val="006B663F"/>
    <w:rsid w:val="006D444D"/>
    <w:rsid w:val="006E010C"/>
    <w:rsid w:val="00752A76"/>
    <w:rsid w:val="00765D93"/>
    <w:rsid w:val="00794099"/>
    <w:rsid w:val="00843893"/>
    <w:rsid w:val="00865B84"/>
    <w:rsid w:val="008802FE"/>
    <w:rsid w:val="008D1586"/>
    <w:rsid w:val="008F4790"/>
    <w:rsid w:val="00984F50"/>
    <w:rsid w:val="009B58CA"/>
    <w:rsid w:val="009D2D70"/>
    <w:rsid w:val="00A328D6"/>
    <w:rsid w:val="00A40B01"/>
    <w:rsid w:val="00A90BDA"/>
    <w:rsid w:val="00B4316B"/>
    <w:rsid w:val="00B63114"/>
    <w:rsid w:val="00B7506F"/>
    <w:rsid w:val="00BA3CCD"/>
    <w:rsid w:val="00C36FEC"/>
    <w:rsid w:val="00C72BB2"/>
    <w:rsid w:val="00C73F0D"/>
    <w:rsid w:val="00CC692E"/>
    <w:rsid w:val="00CD46C0"/>
    <w:rsid w:val="00CF2CBA"/>
    <w:rsid w:val="00CF6054"/>
    <w:rsid w:val="00D45BFC"/>
    <w:rsid w:val="00D97985"/>
    <w:rsid w:val="00E1599F"/>
    <w:rsid w:val="00E1653E"/>
    <w:rsid w:val="00E17168"/>
    <w:rsid w:val="00E25C87"/>
    <w:rsid w:val="00E755EC"/>
    <w:rsid w:val="00F010E2"/>
    <w:rsid w:val="00F06481"/>
    <w:rsid w:val="00F207CB"/>
    <w:rsid w:val="00F239C5"/>
    <w:rsid w:val="00F50E1D"/>
    <w:rsid w:val="00F5274A"/>
    <w:rsid w:val="00F5451F"/>
    <w:rsid w:val="00F72F34"/>
    <w:rsid w:val="00F74D17"/>
    <w:rsid w:val="00F76A99"/>
    <w:rsid w:val="00FA3590"/>
    <w:rsid w:val="00FC41B2"/>
    <w:rsid w:val="00FE06B4"/>
    <w:rsid w:val="00FE094D"/>
    <w:rsid w:val="00FE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1C0A9D"/>
  <w15:chartTrackingRefBased/>
  <w15:docId w15:val="{721CFFB0-E9A0-4BF5-9691-63AFA3566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E010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01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01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010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010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010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010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010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010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010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E01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E01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E010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E010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E010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E010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010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E010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E010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E01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010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E01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01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E01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010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E010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01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E010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E010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95D0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95D0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95D0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95D0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4316B"/>
    <w:pPr>
      <w:spacing w:after="0"/>
      <w:jc w:val="center"/>
    </w:pPr>
    <w:rPr>
      <w:rFonts w:ascii="DengXian" w:eastAsia="DengXian" w:hAnsi="DengXi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4316B"/>
    <w:rPr>
      <w:rFonts w:ascii="DengXian" w:eastAsia="DengXian" w:hAnsi="DengXian"/>
      <w:noProof/>
    </w:rPr>
  </w:style>
  <w:style w:type="paragraph" w:customStyle="1" w:styleId="EndNoteBibliography">
    <w:name w:val="EndNote Bibliography"/>
    <w:basedOn w:val="a"/>
    <w:link w:val="EndNoteBibliography0"/>
    <w:rsid w:val="00B4316B"/>
    <w:pPr>
      <w:spacing w:line="240" w:lineRule="auto"/>
    </w:pPr>
    <w:rPr>
      <w:rFonts w:ascii="DengXian" w:eastAsia="DengXian" w:hAnsi="DengXian"/>
      <w:noProof/>
    </w:rPr>
  </w:style>
  <w:style w:type="character" w:customStyle="1" w:styleId="EndNoteBibliography0">
    <w:name w:val="EndNote Bibliography 字符"/>
    <w:basedOn w:val="a0"/>
    <w:link w:val="EndNoteBibliography"/>
    <w:rsid w:val="00B4316B"/>
    <w:rPr>
      <w:rFonts w:ascii="DengXian" w:eastAsia="DengXian" w:hAnsi="DengXian"/>
      <w:noProof/>
    </w:rPr>
  </w:style>
  <w:style w:type="paragraph" w:styleId="af2">
    <w:name w:val="Revision"/>
    <w:hidden/>
    <w:uiPriority w:val="99"/>
    <w:semiHidden/>
    <w:rsid w:val="00E25C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8</TotalTime>
  <Pages>2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ui</dc:creator>
  <cp:keywords/>
  <dc:description/>
  <cp:lastModifiedBy>XWJ2023</cp:lastModifiedBy>
  <cp:revision>20</cp:revision>
  <dcterms:created xsi:type="dcterms:W3CDTF">2025-10-17T09:41:00Z</dcterms:created>
  <dcterms:modified xsi:type="dcterms:W3CDTF">2026-06-22T08:57:00Z</dcterms:modified>
</cp:coreProperties>
</file>